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94F10" w14:textId="535A4210" w:rsidR="00CA39FE" w:rsidRDefault="00C850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>. Description of missing values</w:t>
      </w:r>
      <w:r w:rsidR="009534F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846"/>
        <w:gridCol w:w="8976"/>
        <w:gridCol w:w="2647"/>
        <w:gridCol w:w="2127"/>
      </w:tblGrid>
      <w:tr w:rsidR="00CA39FE" w14:paraId="54294F18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12" w14:textId="77777777" w:rsidR="00CA39FE" w:rsidRDefault="00C85029">
            <w:pPr>
              <w:jc w:val="center"/>
            </w:pPr>
            <w:r>
              <w:t>No.</w:t>
            </w:r>
          </w:p>
        </w:tc>
        <w:tc>
          <w:tcPr>
            <w:tcW w:w="8976" w:type="dxa"/>
            <w:noWrap/>
            <w:vAlign w:val="center"/>
          </w:tcPr>
          <w:p w14:paraId="54294F13" w14:textId="77777777" w:rsidR="00CA39FE" w:rsidRDefault="00C85029">
            <w:pPr>
              <w:jc w:val="center"/>
            </w:pPr>
            <w:r>
              <w:t>Item Name</w:t>
            </w:r>
          </w:p>
        </w:tc>
        <w:tc>
          <w:tcPr>
            <w:tcW w:w="2647" w:type="dxa"/>
            <w:noWrap/>
            <w:vAlign w:val="center"/>
          </w:tcPr>
          <w:p w14:paraId="54294F14" w14:textId="77777777" w:rsidR="00CA39FE" w:rsidRDefault="00C85029">
            <w:pPr>
              <w:jc w:val="center"/>
            </w:pPr>
            <w:r>
              <w:t>Number of</w:t>
            </w:r>
          </w:p>
          <w:p w14:paraId="54294F15" w14:textId="77777777" w:rsidR="00CA39FE" w:rsidRDefault="00C85029">
            <w:pPr>
              <w:jc w:val="center"/>
            </w:pPr>
            <w:r>
              <w:t>participants with missing values</w:t>
            </w:r>
          </w:p>
        </w:tc>
        <w:tc>
          <w:tcPr>
            <w:tcW w:w="2127" w:type="dxa"/>
            <w:noWrap/>
            <w:vAlign w:val="center"/>
          </w:tcPr>
          <w:p w14:paraId="54294F16" w14:textId="77777777" w:rsidR="00CA39FE" w:rsidRDefault="00C85029">
            <w:pPr>
              <w:jc w:val="center"/>
            </w:pPr>
            <w:r>
              <w:t>Proportion of</w:t>
            </w:r>
          </w:p>
          <w:p w14:paraId="54294F17" w14:textId="77777777" w:rsidR="00CA39FE" w:rsidRDefault="00C85029">
            <w:pPr>
              <w:jc w:val="center"/>
            </w:pPr>
            <w:r>
              <w:t>missing values</w:t>
            </w:r>
          </w:p>
        </w:tc>
      </w:tr>
      <w:tr w:rsidR="00CA39FE" w14:paraId="54294F1A" w14:textId="77777777">
        <w:trPr>
          <w:trHeight w:val="336"/>
        </w:trPr>
        <w:tc>
          <w:tcPr>
            <w:tcW w:w="14596" w:type="dxa"/>
            <w:gridSpan w:val="4"/>
            <w:noWrap/>
            <w:vAlign w:val="center"/>
          </w:tcPr>
          <w:p w14:paraId="54294F19" w14:textId="77777777" w:rsidR="00CA39FE" w:rsidRDefault="00C85029">
            <w:r>
              <w:t>Life satisfaction</w:t>
            </w:r>
          </w:p>
        </w:tc>
      </w:tr>
      <w:tr w:rsidR="00CA39FE" w14:paraId="54294F1F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1B" w14:textId="77777777" w:rsidR="00CA39FE" w:rsidRDefault="00C85029">
            <w:pPr>
              <w:jc w:val="center"/>
            </w:pPr>
            <w:r>
              <w:t>1</w:t>
            </w:r>
          </w:p>
        </w:tc>
        <w:tc>
          <w:tcPr>
            <w:tcW w:w="8976" w:type="dxa"/>
            <w:noWrap/>
            <w:vAlign w:val="center"/>
          </w:tcPr>
          <w:p w14:paraId="54294F1C" w14:textId="77777777" w:rsidR="00CA39FE" w:rsidRDefault="00C85029">
            <w:r>
              <w:t>In most ways my life is close to ideal.</w:t>
            </w:r>
          </w:p>
        </w:tc>
        <w:tc>
          <w:tcPr>
            <w:tcW w:w="2647" w:type="dxa"/>
            <w:noWrap/>
            <w:vAlign w:val="center"/>
          </w:tcPr>
          <w:p w14:paraId="54294F1D" w14:textId="77777777" w:rsidR="00CA39FE" w:rsidRDefault="00C85029">
            <w:pPr>
              <w:jc w:val="center"/>
            </w:pPr>
            <w:r>
              <w:t>161</w:t>
            </w:r>
          </w:p>
        </w:tc>
        <w:tc>
          <w:tcPr>
            <w:tcW w:w="2127" w:type="dxa"/>
            <w:noWrap/>
            <w:vAlign w:val="center"/>
          </w:tcPr>
          <w:p w14:paraId="54294F1E" w14:textId="77777777" w:rsidR="00CA39FE" w:rsidRDefault="00C85029">
            <w:pPr>
              <w:jc w:val="center"/>
            </w:pPr>
            <w:r>
              <w:t>1.24%</w:t>
            </w:r>
          </w:p>
        </w:tc>
      </w:tr>
      <w:tr w:rsidR="00CA39FE" w14:paraId="54294F24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20" w14:textId="77777777" w:rsidR="00CA39FE" w:rsidRDefault="00C85029">
            <w:pPr>
              <w:jc w:val="center"/>
            </w:pPr>
            <w:r>
              <w:t>2</w:t>
            </w:r>
          </w:p>
        </w:tc>
        <w:tc>
          <w:tcPr>
            <w:tcW w:w="8976" w:type="dxa"/>
            <w:noWrap/>
            <w:vAlign w:val="center"/>
          </w:tcPr>
          <w:p w14:paraId="54294F21" w14:textId="77777777" w:rsidR="00CA39FE" w:rsidRDefault="00C85029">
            <w:r>
              <w:t>The conditions of my life are excellent.</w:t>
            </w:r>
          </w:p>
        </w:tc>
        <w:tc>
          <w:tcPr>
            <w:tcW w:w="2647" w:type="dxa"/>
            <w:noWrap/>
            <w:vAlign w:val="center"/>
          </w:tcPr>
          <w:p w14:paraId="54294F22" w14:textId="77777777" w:rsidR="00CA39FE" w:rsidRDefault="00C85029">
            <w:pPr>
              <w:jc w:val="center"/>
            </w:pPr>
            <w:r>
              <w:t>188</w:t>
            </w:r>
          </w:p>
        </w:tc>
        <w:tc>
          <w:tcPr>
            <w:tcW w:w="2127" w:type="dxa"/>
            <w:noWrap/>
            <w:vAlign w:val="center"/>
          </w:tcPr>
          <w:p w14:paraId="54294F23" w14:textId="77777777" w:rsidR="00CA39FE" w:rsidRDefault="00C85029">
            <w:pPr>
              <w:jc w:val="center"/>
            </w:pPr>
            <w:r>
              <w:t>1.45%</w:t>
            </w:r>
          </w:p>
        </w:tc>
      </w:tr>
      <w:tr w:rsidR="00CA39FE" w14:paraId="54294F29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25" w14:textId="77777777" w:rsidR="00CA39FE" w:rsidRDefault="00C85029">
            <w:pPr>
              <w:jc w:val="center"/>
            </w:pPr>
            <w:r>
              <w:t>3</w:t>
            </w:r>
          </w:p>
        </w:tc>
        <w:tc>
          <w:tcPr>
            <w:tcW w:w="8976" w:type="dxa"/>
            <w:noWrap/>
            <w:vAlign w:val="center"/>
          </w:tcPr>
          <w:p w14:paraId="54294F26" w14:textId="77777777" w:rsidR="00CA39FE" w:rsidRDefault="00C85029">
            <w:r>
              <w:t>I am satisfied with my life.</w:t>
            </w:r>
          </w:p>
        </w:tc>
        <w:tc>
          <w:tcPr>
            <w:tcW w:w="2647" w:type="dxa"/>
            <w:noWrap/>
            <w:vAlign w:val="center"/>
          </w:tcPr>
          <w:p w14:paraId="54294F27" w14:textId="77777777" w:rsidR="00CA39FE" w:rsidRDefault="00C85029">
            <w:pPr>
              <w:jc w:val="center"/>
            </w:pPr>
            <w:r>
              <w:t>139</w:t>
            </w:r>
          </w:p>
        </w:tc>
        <w:tc>
          <w:tcPr>
            <w:tcW w:w="2127" w:type="dxa"/>
            <w:noWrap/>
            <w:vAlign w:val="center"/>
          </w:tcPr>
          <w:p w14:paraId="54294F28" w14:textId="77777777" w:rsidR="00CA39FE" w:rsidRDefault="00C85029">
            <w:pPr>
              <w:jc w:val="center"/>
            </w:pPr>
            <w:r>
              <w:t>1.07%</w:t>
            </w:r>
          </w:p>
        </w:tc>
      </w:tr>
      <w:tr w:rsidR="00CA39FE" w14:paraId="54294F2E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2A" w14:textId="77777777" w:rsidR="00CA39FE" w:rsidRDefault="00C85029">
            <w:pPr>
              <w:jc w:val="center"/>
            </w:pPr>
            <w:r>
              <w:t>4</w:t>
            </w:r>
          </w:p>
        </w:tc>
        <w:tc>
          <w:tcPr>
            <w:tcW w:w="8976" w:type="dxa"/>
            <w:noWrap/>
            <w:vAlign w:val="center"/>
          </w:tcPr>
          <w:p w14:paraId="54294F2B" w14:textId="77777777" w:rsidR="00CA39FE" w:rsidRDefault="00C85029">
            <w:r>
              <w:t>So far, I have gotten the important things I want in life.</w:t>
            </w:r>
          </w:p>
        </w:tc>
        <w:tc>
          <w:tcPr>
            <w:tcW w:w="2647" w:type="dxa"/>
            <w:noWrap/>
            <w:vAlign w:val="center"/>
          </w:tcPr>
          <w:p w14:paraId="54294F2C" w14:textId="77777777" w:rsidR="00CA39FE" w:rsidRDefault="00C85029">
            <w:pPr>
              <w:jc w:val="center"/>
            </w:pPr>
            <w:r>
              <w:t>133</w:t>
            </w:r>
          </w:p>
        </w:tc>
        <w:tc>
          <w:tcPr>
            <w:tcW w:w="2127" w:type="dxa"/>
            <w:noWrap/>
            <w:vAlign w:val="center"/>
          </w:tcPr>
          <w:p w14:paraId="54294F2D" w14:textId="77777777" w:rsidR="00CA39FE" w:rsidRDefault="00C85029">
            <w:pPr>
              <w:jc w:val="center"/>
            </w:pPr>
            <w:r>
              <w:t>1.03%</w:t>
            </w:r>
          </w:p>
        </w:tc>
      </w:tr>
      <w:tr w:rsidR="00CA39FE" w14:paraId="54294F33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2F" w14:textId="77777777" w:rsidR="00CA39FE" w:rsidRDefault="00C85029">
            <w:pPr>
              <w:jc w:val="center"/>
            </w:pPr>
            <w:r>
              <w:t>5</w:t>
            </w:r>
          </w:p>
        </w:tc>
        <w:tc>
          <w:tcPr>
            <w:tcW w:w="8976" w:type="dxa"/>
            <w:noWrap/>
            <w:vAlign w:val="center"/>
          </w:tcPr>
          <w:p w14:paraId="54294F30" w14:textId="77777777" w:rsidR="00CA39FE" w:rsidRDefault="00C85029">
            <w:r>
              <w:t>If I could live my life again, I would change almost nothing.</w:t>
            </w:r>
          </w:p>
        </w:tc>
        <w:tc>
          <w:tcPr>
            <w:tcW w:w="2647" w:type="dxa"/>
            <w:noWrap/>
            <w:vAlign w:val="center"/>
          </w:tcPr>
          <w:p w14:paraId="54294F31" w14:textId="77777777" w:rsidR="00CA39FE" w:rsidRDefault="00C85029">
            <w:pPr>
              <w:jc w:val="center"/>
            </w:pPr>
            <w:r>
              <w:t>132</w:t>
            </w:r>
          </w:p>
        </w:tc>
        <w:tc>
          <w:tcPr>
            <w:tcW w:w="2127" w:type="dxa"/>
            <w:noWrap/>
            <w:vAlign w:val="center"/>
          </w:tcPr>
          <w:p w14:paraId="54294F32" w14:textId="77777777" w:rsidR="00CA39FE" w:rsidRDefault="00C85029">
            <w:pPr>
              <w:jc w:val="center"/>
            </w:pPr>
            <w:r>
              <w:t>1.02%</w:t>
            </w:r>
          </w:p>
        </w:tc>
      </w:tr>
      <w:tr w:rsidR="00CA39FE" w14:paraId="54294F35" w14:textId="77777777">
        <w:trPr>
          <w:trHeight w:val="336"/>
        </w:trPr>
        <w:tc>
          <w:tcPr>
            <w:tcW w:w="14596" w:type="dxa"/>
            <w:gridSpan w:val="4"/>
            <w:noWrap/>
            <w:vAlign w:val="center"/>
          </w:tcPr>
          <w:p w14:paraId="54294F34" w14:textId="77777777" w:rsidR="00CA39FE" w:rsidRDefault="00C85029">
            <w:r>
              <w:t>Optimism</w:t>
            </w:r>
          </w:p>
        </w:tc>
      </w:tr>
      <w:tr w:rsidR="00CA39FE" w14:paraId="54294F3A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36" w14:textId="77777777" w:rsidR="00CA39FE" w:rsidRDefault="00C8502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976" w:type="dxa"/>
            <w:noWrap/>
            <w:vAlign w:val="center"/>
          </w:tcPr>
          <w:p w14:paraId="54294F37" w14:textId="77777777" w:rsidR="00CA39FE" w:rsidRDefault="00C85029">
            <w:r>
              <w:t>If something can go wrong for me it will.</w:t>
            </w:r>
          </w:p>
        </w:tc>
        <w:tc>
          <w:tcPr>
            <w:tcW w:w="2647" w:type="dxa"/>
            <w:noWrap/>
            <w:vAlign w:val="center"/>
          </w:tcPr>
          <w:p w14:paraId="54294F38" w14:textId="77777777" w:rsidR="00CA39FE" w:rsidRDefault="00C85029">
            <w:pPr>
              <w:jc w:val="center"/>
            </w:pPr>
            <w:r>
              <w:t>187</w:t>
            </w:r>
          </w:p>
        </w:tc>
        <w:tc>
          <w:tcPr>
            <w:tcW w:w="2127" w:type="dxa"/>
            <w:noWrap/>
            <w:vAlign w:val="center"/>
          </w:tcPr>
          <w:p w14:paraId="54294F39" w14:textId="77777777" w:rsidR="00CA39FE" w:rsidRDefault="00C85029">
            <w:pPr>
              <w:jc w:val="center"/>
            </w:pPr>
            <w:r>
              <w:t>1.44%</w:t>
            </w:r>
          </w:p>
        </w:tc>
      </w:tr>
      <w:tr w:rsidR="00CA39FE" w14:paraId="54294F3F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3B" w14:textId="77777777" w:rsidR="00CA39FE" w:rsidRDefault="00C8502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76" w:type="dxa"/>
            <w:noWrap/>
            <w:vAlign w:val="center"/>
          </w:tcPr>
          <w:p w14:paraId="54294F3C" w14:textId="77777777" w:rsidR="00CA39FE" w:rsidRDefault="00C85029">
            <w:r>
              <w:t>I’m always optimistic about my future.</w:t>
            </w:r>
          </w:p>
        </w:tc>
        <w:tc>
          <w:tcPr>
            <w:tcW w:w="2647" w:type="dxa"/>
            <w:noWrap/>
            <w:vAlign w:val="center"/>
          </w:tcPr>
          <w:p w14:paraId="54294F3D" w14:textId="77777777" w:rsidR="00CA39FE" w:rsidRDefault="00C85029">
            <w:pPr>
              <w:jc w:val="center"/>
            </w:pPr>
            <w:r>
              <w:t>170</w:t>
            </w:r>
          </w:p>
        </w:tc>
        <w:tc>
          <w:tcPr>
            <w:tcW w:w="2127" w:type="dxa"/>
            <w:noWrap/>
            <w:vAlign w:val="center"/>
          </w:tcPr>
          <w:p w14:paraId="54294F3E" w14:textId="77777777" w:rsidR="00CA39FE" w:rsidRDefault="00C85029">
            <w:pPr>
              <w:jc w:val="center"/>
            </w:pPr>
            <w:r>
              <w:t>1.31%</w:t>
            </w:r>
          </w:p>
        </w:tc>
      </w:tr>
      <w:tr w:rsidR="00CA39FE" w14:paraId="54294F44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40" w14:textId="77777777" w:rsidR="00CA39FE" w:rsidRDefault="00C8502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976" w:type="dxa"/>
            <w:noWrap/>
            <w:vAlign w:val="center"/>
          </w:tcPr>
          <w:p w14:paraId="54294F41" w14:textId="77777777" w:rsidR="00CA39FE" w:rsidRDefault="00C85029">
            <w:r>
              <w:t>In uncertain times, I usually expect the best.</w:t>
            </w:r>
          </w:p>
        </w:tc>
        <w:tc>
          <w:tcPr>
            <w:tcW w:w="2647" w:type="dxa"/>
            <w:noWrap/>
            <w:vAlign w:val="center"/>
          </w:tcPr>
          <w:p w14:paraId="54294F42" w14:textId="77777777" w:rsidR="00CA39FE" w:rsidRDefault="00C85029">
            <w:pPr>
              <w:jc w:val="center"/>
            </w:pPr>
            <w:r>
              <w:t>132</w:t>
            </w:r>
          </w:p>
        </w:tc>
        <w:tc>
          <w:tcPr>
            <w:tcW w:w="2127" w:type="dxa"/>
            <w:noWrap/>
            <w:vAlign w:val="center"/>
          </w:tcPr>
          <w:p w14:paraId="54294F43" w14:textId="77777777" w:rsidR="00CA39FE" w:rsidRDefault="00C85029">
            <w:pPr>
              <w:jc w:val="center"/>
            </w:pPr>
            <w:r>
              <w:t>1.02%</w:t>
            </w:r>
          </w:p>
        </w:tc>
      </w:tr>
      <w:tr w:rsidR="00CA39FE" w14:paraId="54294F49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45" w14:textId="77777777" w:rsidR="00CA39FE" w:rsidRDefault="00C8502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976" w:type="dxa"/>
            <w:noWrap/>
            <w:vAlign w:val="center"/>
          </w:tcPr>
          <w:p w14:paraId="54294F46" w14:textId="77777777" w:rsidR="00CA39FE" w:rsidRDefault="00C85029">
            <w:r>
              <w:t>Overall, I expect more good things to happen to me than bad.</w:t>
            </w:r>
          </w:p>
        </w:tc>
        <w:tc>
          <w:tcPr>
            <w:tcW w:w="2647" w:type="dxa"/>
            <w:noWrap/>
            <w:vAlign w:val="center"/>
          </w:tcPr>
          <w:p w14:paraId="54294F47" w14:textId="77777777" w:rsidR="00CA39FE" w:rsidRDefault="00C85029">
            <w:pPr>
              <w:jc w:val="center"/>
            </w:pPr>
            <w:r>
              <w:t>98</w:t>
            </w:r>
          </w:p>
        </w:tc>
        <w:tc>
          <w:tcPr>
            <w:tcW w:w="2127" w:type="dxa"/>
            <w:noWrap/>
            <w:vAlign w:val="center"/>
          </w:tcPr>
          <w:p w14:paraId="54294F48" w14:textId="77777777" w:rsidR="00CA39FE" w:rsidRDefault="00C85029">
            <w:pPr>
              <w:jc w:val="center"/>
            </w:pPr>
            <w:r>
              <w:t>0.76%</w:t>
            </w:r>
          </w:p>
        </w:tc>
      </w:tr>
      <w:tr w:rsidR="00CA39FE" w14:paraId="54294F4E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4A" w14:textId="77777777" w:rsidR="00CA39FE" w:rsidRDefault="00C8502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976" w:type="dxa"/>
            <w:noWrap/>
            <w:vAlign w:val="center"/>
          </w:tcPr>
          <w:p w14:paraId="54294F4B" w14:textId="77777777" w:rsidR="00CA39FE" w:rsidRDefault="00C85029">
            <w:r>
              <w:t>I hardly ever expect things to go my way.</w:t>
            </w:r>
          </w:p>
        </w:tc>
        <w:tc>
          <w:tcPr>
            <w:tcW w:w="2647" w:type="dxa"/>
            <w:noWrap/>
            <w:vAlign w:val="center"/>
          </w:tcPr>
          <w:p w14:paraId="54294F4C" w14:textId="77777777" w:rsidR="00CA39FE" w:rsidRDefault="00C85029">
            <w:pPr>
              <w:jc w:val="center"/>
            </w:pPr>
            <w:r>
              <w:t>149</w:t>
            </w:r>
          </w:p>
        </w:tc>
        <w:tc>
          <w:tcPr>
            <w:tcW w:w="2127" w:type="dxa"/>
            <w:noWrap/>
            <w:vAlign w:val="center"/>
          </w:tcPr>
          <w:p w14:paraId="54294F4D" w14:textId="77777777" w:rsidR="00CA39FE" w:rsidRDefault="00C85029">
            <w:pPr>
              <w:jc w:val="center"/>
            </w:pPr>
            <w:r>
              <w:t>1.15%</w:t>
            </w:r>
          </w:p>
        </w:tc>
      </w:tr>
      <w:tr w:rsidR="00CA39FE" w14:paraId="54294F53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4F" w14:textId="77777777" w:rsidR="00CA39FE" w:rsidRDefault="00C8502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976" w:type="dxa"/>
            <w:noWrap/>
            <w:vAlign w:val="center"/>
          </w:tcPr>
          <w:p w14:paraId="54294F50" w14:textId="77777777" w:rsidR="00CA39FE" w:rsidRDefault="00C85029">
            <w:r>
              <w:t>I rarely count on good things happening to me.</w:t>
            </w:r>
          </w:p>
        </w:tc>
        <w:tc>
          <w:tcPr>
            <w:tcW w:w="2647" w:type="dxa"/>
            <w:noWrap/>
            <w:vAlign w:val="center"/>
          </w:tcPr>
          <w:p w14:paraId="54294F51" w14:textId="77777777" w:rsidR="00CA39FE" w:rsidRDefault="00C85029">
            <w:pPr>
              <w:jc w:val="center"/>
            </w:pPr>
            <w:r>
              <w:t>113</w:t>
            </w:r>
          </w:p>
        </w:tc>
        <w:tc>
          <w:tcPr>
            <w:tcW w:w="2127" w:type="dxa"/>
            <w:noWrap/>
            <w:vAlign w:val="center"/>
          </w:tcPr>
          <w:p w14:paraId="54294F52" w14:textId="77777777" w:rsidR="00CA39FE" w:rsidRDefault="00C85029">
            <w:pPr>
              <w:jc w:val="center"/>
            </w:pPr>
            <w:r>
              <w:t>0.87%</w:t>
            </w:r>
          </w:p>
        </w:tc>
      </w:tr>
      <w:tr w:rsidR="00CA39FE" w14:paraId="54294F55" w14:textId="77777777">
        <w:trPr>
          <w:trHeight w:val="336"/>
        </w:trPr>
        <w:tc>
          <w:tcPr>
            <w:tcW w:w="14596" w:type="dxa"/>
            <w:gridSpan w:val="4"/>
            <w:noWrap/>
            <w:vAlign w:val="center"/>
          </w:tcPr>
          <w:p w14:paraId="54294F54" w14:textId="77777777" w:rsidR="00CA39FE" w:rsidRDefault="00C85029">
            <w:r>
              <w:t>Hopelessness</w:t>
            </w:r>
          </w:p>
        </w:tc>
      </w:tr>
      <w:tr w:rsidR="00CA39FE" w14:paraId="54294F5A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56" w14:textId="77777777" w:rsidR="00CA39FE" w:rsidRDefault="00C8502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976" w:type="dxa"/>
            <w:noWrap/>
            <w:vAlign w:val="center"/>
          </w:tcPr>
          <w:p w14:paraId="54294F57" w14:textId="77777777" w:rsidR="00CA39FE" w:rsidRDefault="00C85029">
            <w:r>
              <w:t>I feel it is impossible for me to reach the goals that I would like to strive for.</w:t>
            </w:r>
          </w:p>
        </w:tc>
        <w:tc>
          <w:tcPr>
            <w:tcW w:w="2647" w:type="dxa"/>
            <w:noWrap/>
            <w:vAlign w:val="center"/>
          </w:tcPr>
          <w:p w14:paraId="54294F58" w14:textId="77777777" w:rsidR="00CA39FE" w:rsidRDefault="00C85029">
            <w:pPr>
              <w:jc w:val="center"/>
            </w:pPr>
            <w:r>
              <w:t>135</w:t>
            </w:r>
          </w:p>
        </w:tc>
        <w:tc>
          <w:tcPr>
            <w:tcW w:w="2127" w:type="dxa"/>
            <w:noWrap/>
            <w:vAlign w:val="center"/>
          </w:tcPr>
          <w:p w14:paraId="54294F59" w14:textId="77777777" w:rsidR="00CA39FE" w:rsidRDefault="00C85029">
            <w:pPr>
              <w:jc w:val="center"/>
            </w:pPr>
            <w:r>
              <w:t>1.04%</w:t>
            </w:r>
          </w:p>
        </w:tc>
      </w:tr>
      <w:tr w:rsidR="00CA39FE" w14:paraId="54294F5F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5B" w14:textId="77777777" w:rsidR="00CA39FE" w:rsidRDefault="00C8502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76" w:type="dxa"/>
            <w:noWrap/>
            <w:vAlign w:val="center"/>
          </w:tcPr>
          <w:p w14:paraId="54294F5C" w14:textId="77777777" w:rsidR="00CA39FE" w:rsidRDefault="00C85029">
            <w:r>
              <w:t>The future seems hopeless to me and I can’t believe that things are changing for the better.</w:t>
            </w:r>
          </w:p>
        </w:tc>
        <w:tc>
          <w:tcPr>
            <w:tcW w:w="2647" w:type="dxa"/>
            <w:noWrap/>
            <w:vAlign w:val="center"/>
          </w:tcPr>
          <w:p w14:paraId="54294F5D" w14:textId="77777777" w:rsidR="00CA39FE" w:rsidRDefault="00C85029">
            <w:pPr>
              <w:jc w:val="center"/>
            </w:pPr>
            <w:r>
              <w:t>128</w:t>
            </w:r>
          </w:p>
        </w:tc>
        <w:tc>
          <w:tcPr>
            <w:tcW w:w="2127" w:type="dxa"/>
            <w:noWrap/>
            <w:vAlign w:val="center"/>
          </w:tcPr>
          <w:p w14:paraId="54294F5E" w14:textId="77777777" w:rsidR="00CA39FE" w:rsidRDefault="00C85029">
            <w:pPr>
              <w:jc w:val="center"/>
            </w:pPr>
            <w:r>
              <w:t>0.99%</w:t>
            </w:r>
          </w:p>
        </w:tc>
      </w:tr>
      <w:tr w:rsidR="00CA39FE" w14:paraId="54294F64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60" w14:textId="77777777" w:rsidR="00CA39FE" w:rsidRDefault="00C8502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976" w:type="dxa"/>
            <w:noWrap/>
            <w:vAlign w:val="center"/>
          </w:tcPr>
          <w:p w14:paraId="54294F61" w14:textId="77777777" w:rsidR="00CA39FE" w:rsidRDefault="00C85029">
            <w:r>
              <w:t>I don’t expect to get what I really want.</w:t>
            </w:r>
          </w:p>
        </w:tc>
        <w:tc>
          <w:tcPr>
            <w:tcW w:w="2647" w:type="dxa"/>
            <w:noWrap/>
            <w:vAlign w:val="center"/>
          </w:tcPr>
          <w:p w14:paraId="54294F62" w14:textId="77777777" w:rsidR="00CA39FE" w:rsidRDefault="00C85029">
            <w:pPr>
              <w:jc w:val="center"/>
            </w:pPr>
            <w:r>
              <w:t>105</w:t>
            </w:r>
          </w:p>
        </w:tc>
        <w:tc>
          <w:tcPr>
            <w:tcW w:w="2127" w:type="dxa"/>
            <w:noWrap/>
            <w:vAlign w:val="center"/>
          </w:tcPr>
          <w:p w14:paraId="54294F63" w14:textId="77777777" w:rsidR="00CA39FE" w:rsidRDefault="00C85029">
            <w:pPr>
              <w:jc w:val="center"/>
            </w:pPr>
            <w:r>
              <w:t>0.81%</w:t>
            </w:r>
          </w:p>
        </w:tc>
      </w:tr>
      <w:tr w:rsidR="00CA39FE" w14:paraId="54294F69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65" w14:textId="77777777" w:rsidR="00CA39FE" w:rsidRDefault="00C8502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976" w:type="dxa"/>
            <w:noWrap/>
            <w:vAlign w:val="center"/>
          </w:tcPr>
          <w:p w14:paraId="54294F66" w14:textId="77777777" w:rsidR="00CA39FE" w:rsidRDefault="00C85029">
            <w:r>
              <w:t>There’s no use in really trying to get something I want because I probably won’t get it.</w:t>
            </w:r>
          </w:p>
        </w:tc>
        <w:tc>
          <w:tcPr>
            <w:tcW w:w="2647" w:type="dxa"/>
            <w:noWrap/>
            <w:vAlign w:val="center"/>
          </w:tcPr>
          <w:p w14:paraId="54294F67" w14:textId="77777777" w:rsidR="00CA39FE" w:rsidRDefault="00C85029">
            <w:pPr>
              <w:jc w:val="center"/>
            </w:pPr>
            <w:r>
              <w:t>111</w:t>
            </w:r>
          </w:p>
        </w:tc>
        <w:tc>
          <w:tcPr>
            <w:tcW w:w="2127" w:type="dxa"/>
            <w:noWrap/>
            <w:vAlign w:val="center"/>
          </w:tcPr>
          <w:p w14:paraId="54294F68" w14:textId="77777777" w:rsidR="00CA39FE" w:rsidRDefault="00C85029">
            <w:pPr>
              <w:jc w:val="center"/>
            </w:pPr>
            <w:r>
              <w:t>0.86%</w:t>
            </w:r>
          </w:p>
        </w:tc>
      </w:tr>
      <w:tr w:rsidR="00CA39FE" w14:paraId="54294F6B" w14:textId="77777777">
        <w:trPr>
          <w:trHeight w:val="336"/>
        </w:trPr>
        <w:tc>
          <w:tcPr>
            <w:tcW w:w="14596" w:type="dxa"/>
            <w:gridSpan w:val="4"/>
            <w:noWrap/>
            <w:vAlign w:val="center"/>
          </w:tcPr>
          <w:p w14:paraId="54294F6A" w14:textId="77777777" w:rsidR="00CA39FE" w:rsidRDefault="00C85029">
            <w:r>
              <w:t>Purpose in life</w:t>
            </w:r>
          </w:p>
        </w:tc>
      </w:tr>
      <w:tr w:rsidR="00CA39FE" w14:paraId="54294F70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6C" w14:textId="77777777" w:rsidR="00CA39FE" w:rsidRDefault="00C8502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976" w:type="dxa"/>
            <w:noWrap/>
            <w:vAlign w:val="center"/>
          </w:tcPr>
          <w:p w14:paraId="54294F6D" w14:textId="77777777" w:rsidR="00CA39FE" w:rsidRDefault="00C85029">
            <w:r>
              <w:t>I enjoy making plans for the future and working to make them a reality.</w:t>
            </w:r>
          </w:p>
        </w:tc>
        <w:tc>
          <w:tcPr>
            <w:tcW w:w="2647" w:type="dxa"/>
            <w:noWrap/>
            <w:vAlign w:val="center"/>
          </w:tcPr>
          <w:p w14:paraId="54294F6E" w14:textId="77777777" w:rsidR="00CA39FE" w:rsidRDefault="00C85029">
            <w:pPr>
              <w:jc w:val="center"/>
            </w:pPr>
            <w:r>
              <w:t>154</w:t>
            </w:r>
          </w:p>
        </w:tc>
        <w:tc>
          <w:tcPr>
            <w:tcW w:w="2127" w:type="dxa"/>
            <w:noWrap/>
            <w:vAlign w:val="center"/>
          </w:tcPr>
          <w:p w14:paraId="54294F6F" w14:textId="77777777" w:rsidR="00CA39FE" w:rsidRDefault="00C85029">
            <w:pPr>
              <w:jc w:val="center"/>
            </w:pPr>
            <w:r>
              <w:t>1.19%</w:t>
            </w:r>
          </w:p>
        </w:tc>
      </w:tr>
      <w:tr w:rsidR="00CA39FE" w14:paraId="54294F75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71" w14:textId="77777777" w:rsidR="00CA39FE" w:rsidRDefault="00C8502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76" w:type="dxa"/>
            <w:noWrap/>
            <w:vAlign w:val="center"/>
          </w:tcPr>
          <w:p w14:paraId="54294F72" w14:textId="77777777" w:rsidR="00CA39FE" w:rsidRDefault="00C85029">
            <w:r>
              <w:t>My daily activities often seem trivial and unimportant to me.</w:t>
            </w:r>
          </w:p>
        </w:tc>
        <w:tc>
          <w:tcPr>
            <w:tcW w:w="2647" w:type="dxa"/>
            <w:noWrap/>
            <w:vAlign w:val="center"/>
          </w:tcPr>
          <w:p w14:paraId="54294F73" w14:textId="77777777" w:rsidR="00CA39FE" w:rsidRDefault="00C85029">
            <w:pPr>
              <w:jc w:val="center"/>
            </w:pPr>
            <w:r>
              <w:t>165</w:t>
            </w:r>
          </w:p>
        </w:tc>
        <w:tc>
          <w:tcPr>
            <w:tcW w:w="2127" w:type="dxa"/>
            <w:noWrap/>
            <w:vAlign w:val="center"/>
          </w:tcPr>
          <w:p w14:paraId="54294F74" w14:textId="77777777" w:rsidR="00CA39FE" w:rsidRDefault="00C85029">
            <w:pPr>
              <w:jc w:val="center"/>
            </w:pPr>
            <w:r>
              <w:t>1.27%</w:t>
            </w:r>
          </w:p>
        </w:tc>
      </w:tr>
      <w:tr w:rsidR="00CA39FE" w14:paraId="54294F7A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76" w14:textId="77777777" w:rsidR="00CA39FE" w:rsidRDefault="00C8502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976" w:type="dxa"/>
            <w:noWrap/>
            <w:vAlign w:val="center"/>
          </w:tcPr>
          <w:p w14:paraId="54294F77" w14:textId="77777777" w:rsidR="00CA39FE" w:rsidRDefault="00C85029">
            <w:r>
              <w:t>I am an active person in carrying out the plans I set for myself.</w:t>
            </w:r>
          </w:p>
        </w:tc>
        <w:tc>
          <w:tcPr>
            <w:tcW w:w="2647" w:type="dxa"/>
            <w:noWrap/>
            <w:vAlign w:val="center"/>
          </w:tcPr>
          <w:p w14:paraId="54294F78" w14:textId="77777777" w:rsidR="00CA39FE" w:rsidRDefault="00C85029">
            <w:pPr>
              <w:jc w:val="center"/>
            </w:pPr>
            <w:r>
              <w:t>151</w:t>
            </w:r>
          </w:p>
        </w:tc>
        <w:tc>
          <w:tcPr>
            <w:tcW w:w="2127" w:type="dxa"/>
            <w:noWrap/>
            <w:vAlign w:val="center"/>
          </w:tcPr>
          <w:p w14:paraId="54294F79" w14:textId="77777777" w:rsidR="00CA39FE" w:rsidRDefault="00C85029">
            <w:pPr>
              <w:jc w:val="center"/>
            </w:pPr>
            <w:r>
              <w:t>1.17%</w:t>
            </w:r>
          </w:p>
        </w:tc>
      </w:tr>
      <w:tr w:rsidR="00CA39FE" w14:paraId="54294F7F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7B" w14:textId="77777777" w:rsidR="00CA39FE" w:rsidRDefault="00C85029">
            <w:pPr>
              <w:jc w:val="center"/>
            </w:pPr>
            <w:r>
              <w:rPr>
                <w:rFonts w:hint="eastAsia"/>
              </w:rPr>
              <w:lastRenderedPageBreak/>
              <w:t>4</w:t>
            </w:r>
          </w:p>
        </w:tc>
        <w:tc>
          <w:tcPr>
            <w:tcW w:w="8976" w:type="dxa"/>
            <w:noWrap/>
            <w:vAlign w:val="center"/>
          </w:tcPr>
          <w:p w14:paraId="54294F7C" w14:textId="77777777" w:rsidR="00CA39FE" w:rsidRDefault="00C85029">
            <w:r>
              <w:t>I don't have a good sense of what it is I'm trying to accomplish in life.</w:t>
            </w:r>
          </w:p>
        </w:tc>
        <w:tc>
          <w:tcPr>
            <w:tcW w:w="2647" w:type="dxa"/>
            <w:noWrap/>
            <w:vAlign w:val="center"/>
          </w:tcPr>
          <w:p w14:paraId="54294F7D" w14:textId="77777777" w:rsidR="00CA39FE" w:rsidRDefault="00C85029">
            <w:pPr>
              <w:jc w:val="center"/>
            </w:pPr>
            <w:r>
              <w:t>210</w:t>
            </w:r>
          </w:p>
        </w:tc>
        <w:tc>
          <w:tcPr>
            <w:tcW w:w="2127" w:type="dxa"/>
            <w:noWrap/>
            <w:vAlign w:val="center"/>
          </w:tcPr>
          <w:p w14:paraId="54294F7E" w14:textId="77777777" w:rsidR="00CA39FE" w:rsidRDefault="00C85029">
            <w:pPr>
              <w:jc w:val="center"/>
            </w:pPr>
            <w:r>
              <w:t>1.62%</w:t>
            </w:r>
          </w:p>
        </w:tc>
      </w:tr>
      <w:tr w:rsidR="00CA39FE" w14:paraId="54294F84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80" w14:textId="77777777" w:rsidR="00CA39FE" w:rsidRDefault="00C8502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976" w:type="dxa"/>
            <w:noWrap/>
            <w:vAlign w:val="center"/>
          </w:tcPr>
          <w:p w14:paraId="54294F81" w14:textId="77777777" w:rsidR="00CA39FE" w:rsidRDefault="00C85029">
            <w:r>
              <w:t>I sometimes feel as if I've done all there is to do in life.</w:t>
            </w:r>
          </w:p>
        </w:tc>
        <w:tc>
          <w:tcPr>
            <w:tcW w:w="2647" w:type="dxa"/>
            <w:noWrap/>
            <w:vAlign w:val="center"/>
          </w:tcPr>
          <w:p w14:paraId="54294F82" w14:textId="77777777" w:rsidR="00CA39FE" w:rsidRDefault="00C85029">
            <w:pPr>
              <w:jc w:val="center"/>
            </w:pPr>
            <w:r>
              <w:t>153</w:t>
            </w:r>
          </w:p>
        </w:tc>
        <w:tc>
          <w:tcPr>
            <w:tcW w:w="2127" w:type="dxa"/>
            <w:noWrap/>
            <w:vAlign w:val="center"/>
          </w:tcPr>
          <w:p w14:paraId="54294F83" w14:textId="77777777" w:rsidR="00CA39FE" w:rsidRDefault="00C85029">
            <w:pPr>
              <w:jc w:val="center"/>
            </w:pPr>
            <w:r>
              <w:t>1.18%</w:t>
            </w:r>
          </w:p>
        </w:tc>
      </w:tr>
      <w:tr w:rsidR="00CA39FE" w14:paraId="54294F89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85" w14:textId="77777777" w:rsidR="00CA39FE" w:rsidRDefault="00C8502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976" w:type="dxa"/>
            <w:noWrap/>
            <w:vAlign w:val="center"/>
          </w:tcPr>
          <w:p w14:paraId="54294F86" w14:textId="77777777" w:rsidR="00CA39FE" w:rsidRDefault="00C85029">
            <w:r>
              <w:t>I live life one day at a time and don’t really think about the future.</w:t>
            </w:r>
          </w:p>
        </w:tc>
        <w:tc>
          <w:tcPr>
            <w:tcW w:w="2647" w:type="dxa"/>
            <w:noWrap/>
            <w:vAlign w:val="center"/>
          </w:tcPr>
          <w:p w14:paraId="54294F87" w14:textId="77777777" w:rsidR="00CA39FE" w:rsidRDefault="00C85029">
            <w:pPr>
              <w:jc w:val="center"/>
            </w:pPr>
            <w:r>
              <w:t>142</w:t>
            </w:r>
          </w:p>
        </w:tc>
        <w:tc>
          <w:tcPr>
            <w:tcW w:w="2127" w:type="dxa"/>
            <w:noWrap/>
            <w:vAlign w:val="center"/>
          </w:tcPr>
          <w:p w14:paraId="54294F88" w14:textId="77777777" w:rsidR="00CA39FE" w:rsidRDefault="00C85029">
            <w:pPr>
              <w:jc w:val="center"/>
            </w:pPr>
            <w:r>
              <w:t>1.10%</w:t>
            </w:r>
          </w:p>
        </w:tc>
      </w:tr>
      <w:tr w:rsidR="00CA39FE" w14:paraId="54294F8E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8A" w14:textId="77777777" w:rsidR="00CA39FE" w:rsidRDefault="00C8502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976" w:type="dxa"/>
            <w:noWrap/>
            <w:vAlign w:val="center"/>
          </w:tcPr>
          <w:p w14:paraId="54294F8B" w14:textId="77777777" w:rsidR="00CA39FE" w:rsidRDefault="00C85029">
            <w:r>
              <w:t>I have a sense of direction and purpose in my life.</w:t>
            </w:r>
          </w:p>
        </w:tc>
        <w:tc>
          <w:tcPr>
            <w:tcW w:w="2647" w:type="dxa"/>
            <w:noWrap/>
            <w:vAlign w:val="center"/>
          </w:tcPr>
          <w:p w14:paraId="54294F8C" w14:textId="77777777" w:rsidR="00CA39FE" w:rsidRDefault="00C85029">
            <w:pPr>
              <w:jc w:val="center"/>
            </w:pPr>
            <w:r>
              <w:t>156</w:t>
            </w:r>
          </w:p>
        </w:tc>
        <w:tc>
          <w:tcPr>
            <w:tcW w:w="2127" w:type="dxa"/>
            <w:noWrap/>
            <w:vAlign w:val="center"/>
          </w:tcPr>
          <w:p w14:paraId="54294F8D" w14:textId="77777777" w:rsidR="00CA39FE" w:rsidRDefault="00C85029">
            <w:pPr>
              <w:jc w:val="center"/>
            </w:pPr>
            <w:r>
              <w:t>1.21%</w:t>
            </w:r>
          </w:p>
        </w:tc>
      </w:tr>
      <w:tr w:rsidR="00CA39FE" w14:paraId="54294F90" w14:textId="77777777">
        <w:trPr>
          <w:trHeight w:val="336"/>
        </w:trPr>
        <w:tc>
          <w:tcPr>
            <w:tcW w:w="14596" w:type="dxa"/>
            <w:gridSpan w:val="4"/>
            <w:noWrap/>
            <w:vAlign w:val="center"/>
          </w:tcPr>
          <w:p w14:paraId="54294F8F" w14:textId="77777777" w:rsidR="00CA39FE" w:rsidRDefault="00C85029">
            <w:r>
              <w:t>Demographics</w:t>
            </w:r>
          </w:p>
        </w:tc>
      </w:tr>
      <w:tr w:rsidR="00CA39FE" w14:paraId="54294F95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91" w14:textId="77777777" w:rsidR="00CA39FE" w:rsidRDefault="00C8502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976" w:type="dxa"/>
            <w:noWrap/>
            <w:vAlign w:val="center"/>
          </w:tcPr>
          <w:p w14:paraId="54294F92" w14:textId="77777777" w:rsidR="00CA39FE" w:rsidRDefault="00C85029">
            <w:r>
              <w:t>age</w:t>
            </w:r>
          </w:p>
        </w:tc>
        <w:tc>
          <w:tcPr>
            <w:tcW w:w="2647" w:type="dxa"/>
            <w:noWrap/>
            <w:vAlign w:val="center"/>
          </w:tcPr>
          <w:p w14:paraId="54294F93" w14:textId="77777777" w:rsidR="00CA39FE" w:rsidRDefault="00C85029">
            <w:pPr>
              <w:jc w:val="center"/>
            </w:pPr>
            <w:r>
              <w:t>343</w:t>
            </w:r>
          </w:p>
        </w:tc>
        <w:tc>
          <w:tcPr>
            <w:tcW w:w="2127" w:type="dxa"/>
            <w:noWrap/>
            <w:vAlign w:val="center"/>
          </w:tcPr>
          <w:p w14:paraId="54294F94" w14:textId="77777777" w:rsidR="00CA39FE" w:rsidRDefault="00C85029">
            <w:pPr>
              <w:jc w:val="center"/>
            </w:pPr>
            <w:r>
              <w:t>2.65%</w:t>
            </w:r>
          </w:p>
        </w:tc>
      </w:tr>
      <w:tr w:rsidR="00CA39FE" w14:paraId="54294F9A" w14:textId="77777777">
        <w:trPr>
          <w:trHeight w:val="336"/>
        </w:trPr>
        <w:tc>
          <w:tcPr>
            <w:tcW w:w="846" w:type="dxa"/>
            <w:noWrap/>
            <w:vAlign w:val="center"/>
          </w:tcPr>
          <w:p w14:paraId="54294F96" w14:textId="77777777" w:rsidR="00CA39FE" w:rsidRDefault="00C8502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76" w:type="dxa"/>
            <w:noWrap/>
            <w:vAlign w:val="center"/>
          </w:tcPr>
          <w:p w14:paraId="54294F97" w14:textId="77777777" w:rsidR="00CA39FE" w:rsidRDefault="00C85029">
            <w:r>
              <w:t>gender</w:t>
            </w:r>
          </w:p>
        </w:tc>
        <w:tc>
          <w:tcPr>
            <w:tcW w:w="2647" w:type="dxa"/>
            <w:noWrap/>
            <w:vAlign w:val="center"/>
          </w:tcPr>
          <w:p w14:paraId="54294F98" w14:textId="77777777" w:rsidR="00CA39FE" w:rsidRDefault="00C85029">
            <w:pPr>
              <w:jc w:val="center"/>
            </w:pPr>
            <w:r>
              <w:t>343</w:t>
            </w:r>
          </w:p>
        </w:tc>
        <w:tc>
          <w:tcPr>
            <w:tcW w:w="2127" w:type="dxa"/>
            <w:noWrap/>
            <w:vAlign w:val="center"/>
          </w:tcPr>
          <w:p w14:paraId="54294F99" w14:textId="77777777" w:rsidR="00CA39FE" w:rsidRDefault="00C85029">
            <w:pPr>
              <w:jc w:val="center"/>
            </w:pPr>
            <w:r>
              <w:t>2.65%</w:t>
            </w:r>
          </w:p>
        </w:tc>
      </w:tr>
    </w:tbl>
    <w:p w14:paraId="54294F9B" w14:textId="77777777" w:rsidR="00CA39FE" w:rsidRDefault="00CA39FE">
      <w:pPr>
        <w:rPr>
          <w:rFonts w:ascii="Times New Roman" w:hAnsi="Times New Roman" w:cs="Times New Roman"/>
          <w:lang w:val="en-US"/>
        </w:rPr>
      </w:pPr>
    </w:p>
    <w:sectPr w:rsidR="00CA3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109"/>
    <w:rsid w:val="C57FC98B"/>
    <w:rsid w:val="FE6D2E3D"/>
    <w:rsid w:val="00060F86"/>
    <w:rsid w:val="000F31AF"/>
    <w:rsid w:val="00114F86"/>
    <w:rsid w:val="0016344A"/>
    <w:rsid w:val="00181DAA"/>
    <w:rsid w:val="0021422D"/>
    <w:rsid w:val="00266F3D"/>
    <w:rsid w:val="002906D1"/>
    <w:rsid w:val="0029162C"/>
    <w:rsid w:val="002C0A57"/>
    <w:rsid w:val="00317D5B"/>
    <w:rsid w:val="00357D36"/>
    <w:rsid w:val="00370152"/>
    <w:rsid w:val="00381A47"/>
    <w:rsid w:val="003A4B86"/>
    <w:rsid w:val="003D34D5"/>
    <w:rsid w:val="003F573C"/>
    <w:rsid w:val="00415BCB"/>
    <w:rsid w:val="0043456C"/>
    <w:rsid w:val="004C5449"/>
    <w:rsid w:val="005A18C6"/>
    <w:rsid w:val="005E3CC3"/>
    <w:rsid w:val="005E73E4"/>
    <w:rsid w:val="00615FF9"/>
    <w:rsid w:val="00642498"/>
    <w:rsid w:val="00656903"/>
    <w:rsid w:val="00680693"/>
    <w:rsid w:val="006C422F"/>
    <w:rsid w:val="00705CB1"/>
    <w:rsid w:val="0071134C"/>
    <w:rsid w:val="007156D2"/>
    <w:rsid w:val="007554B5"/>
    <w:rsid w:val="00795B4F"/>
    <w:rsid w:val="007F17D1"/>
    <w:rsid w:val="00815E9E"/>
    <w:rsid w:val="00816973"/>
    <w:rsid w:val="0082699D"/>
    <w:rsid w:val="008410B4"/>
    <w:rsid w:val="0084430A"/>
    <w:rsid w:val="008A3B6D"/>
    <w:rsid w:val="008E23A1"/>
    <w:rsid w:val="008F367B"/>
    <w:rsid w:val="009024A2"/>
    <w:rsid w:val="00942EEF"/>
    <w:rsid w:val="00951BF4"/>
    <w:rsid w:val="009534F5"/>
    <w:rsid w:val="009745EA"/>
    <w:rsid w:val="009A7EEC"/>
    <w:rsid w:val="009B191E"/>
    <w:rsid w:val="009C55E9"/>
    <w:rsid w:val="009D7109"/>
    <w:rsid w:val="00A26847"/>
    <w:rsid w:val="00A55DDC"/>
    <w:rsid w:val="00AE40FF"/>
    <w:rsid w:val="00AE4541"/>
    <w:rsid w:val="00AF5C47"/>
    <w:rsid w:val="00B03BE2"/>
    <w:rsid w:val="00B41FA9"/>
    <w:rsid w:val="00B803C8"/>
    <w:rsid w:val="00B86A16"/>
    <w:rsid w:val="00BA3DA8"/>
    <w:rsid w:val="00BA5FE6"/>
    <w:rsid w:val="00BC1B67"/>
    <w:rsid w:val="00BE3D3B"/>
    <w:rsid w:val="00BF3B69"/>
    <w:rsid w:val="00C85029"/>
    <w:rsid w:val="00C90094"/>
    <w:rsid w:val="00CA39FE"/>
    <w:rsid w:val="00CD1E2B"/>
    <w:rsid w:val="00D34921"/>
    <w:rsid w:val="00D458C1"/>
    <w:rsid w:val="00D74482"/>
    <w:rsid w:val="00D96718"/>
    <w:rsid w:val="00DA2C9B"/>
    <w:rsid w:val="00DC168E"/>
    <w:rsid w:val="00E43F06"/>
    <w:rsid w:val="00E5352E"/>
    <w:rsid w:val="00E670C2"/>
    <w:rsid w:val="00E90157"/>
    <w:rsid w:val="00EC6C8E"/>
    <w:rsid w:val="00EF2386"/>
    <w:rsid w:val="00EF49AF"/>
    <w:rsid w:val="00F06F01"/>
    <w:rsid w:val="00F11884"/>
    <w:rsid w:val="00F66B1B"/>
    <w:rsid w:val="00FA512E"/>
    <w:rsid w:val="00FE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94F10"/>
  <w15:docId w15:val="{D7F01785-ECBB-47B3-BD1C-51A6C66C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rPr>
      <w:sz w:val="24"/>
      <w:szCs w:val="24"/>
    </w:rPr>
  </w:style>
  <w:style w:type="paragraph" w:customStyle="1" w:styleId="Revision2">
    <w:name w:val="Revision2"/>
    <w:hidden/>
    <w:uiPriority w:val="99"/>
    <w:unhideWhenUsed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61</Words>
  <Characters>1438</Characters>
  <Application>Microsoft Office Word</Application>
  <DocSecurity>0</DocSecurity>
  <Lines>119</Lines>
  <Paragraphs>128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Hongxin (PG/R - Sch of Health Sci)</dc:creator>
  <cp:lastModifiedBy>Anjana Indu Priya</cp:lastModifiedBy>
  <cp:revision>81</cp:revision>
  <dcterms:created xsi:type="dcterms:W3CDTF">2023-10-31T02:51:00Z</dcterms:created>
  <dcterms:modified xsi:type="dcterms:W3CDTF">2024-10-1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FF5BE8329923D39EAE16F865507136D0_42</vt:lpwstr>
  </property>
  <property fmtid="{D5CDD505-2E9C-101B-9397-08002B2CF9AE}" pid="4" name="GrammarlyDocumentId">
    <vt:lpwstr>7777023926ec72fbb6927e0ed8f5d265aabd2e7b18593f4b6c4bfd290c751d4a</vt:lpwstr>
  </property>
</Properties>
</file>